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BE3EF" w14:textId="31BFAB0B" w:rsidR="006E42F6" w:rsidRPr="00E6592A" w:rsidRDefault="006E42F6" w:rsidP="006E42F6">
      <w:pPr>
        <w:rPr>
          <w:b/>
          <w:bCs/>
          <w:color w:val="4472C4" w:themeColor="accent1"/>
          <w:sz w:val="26"/>
          <w:szCs w:val="26"/>
        </w:rPr>
      </w:pPr>
      <w:r w:rsidRPr="00E6592A">
        <w:rPr>
          <w:b/>
          <w:bCs/>
          <w:color w:val="4472C4" w:themeColor="accent1"/>
          <w:sz w:val="26"/>
          <w:szCs w:val="26"/>
        </w:rPr>
        <w:t xml:space="preserve">Multimedia Appendix </w:t>
      </w:r>
      <w:r w:rsidR="00DF5E8F">
        <w:rPr>
          <w:b/>
          <w:bCs/>
          <w:color w:val="4472C4" w:themeColor="accent1"/>
          <w:sz w:val="26"/>
          <w:szCs w:val="26"/>
        </w:rPr>
        <w:t>3</w:t>
      </w:r>
      <w:r w:rsidRPr="00E6592A">
        <w:rPr>
          <w:b/>
          <w:bCs/>
          <w:color w:val="4472C4" w:themeColor="accent1"/>
          <w:sz w:val="26"/>
          <w:szCs w:val="26"/>
        </w:rPr>
        <w:t xml:space="preserve"> </w:t>
      </w:r>
    </w:p>
    <w:p w14:paraId="26B3FE99" w14:textId="77777777" w:rsidR="006E42F6" w:rsidRDefault="006E42F6" w:rsidP="006E42F6"/>
    <w:p w14:paraId="623B04F4" w14:textId="77777777" w:rsidR="006E42F6" w:rsidRPr="00BA0950" w:rsidRDefault="006E42F6" w:rsidP="006E42F6">
      <w:pPr>
        <w:rPr>
          <w:rFonts w:ascii="Cambria" w:hAnsi="Cambria"/>
        </w:rPr>
      </w:pPr>
      <w:r w:rsidRPr="00BA0950">
        <w:rPr>
          <w:rFonts w:ascii="Cambria" w:hAnsi="Cambria"/>
        </w:rPr>
        <w:t>The means, standard deviations and Cronbach alphas of key study variables (n=637)</w:t>
      </w:r>
    </w:p>
    <w:p w14:paraId="0D39E886" w14:textId="77777777" w:rsidR="006E42F6" w:rsidRPr="00BA0950" w:rsidRDefault="006E42F6" w:rsidP="006E42F6">
      <w:pPr>
        <w:rPr>
          <w:rFonts w:ascii="Cambria" w:hAnsi="Cambria"/>
        </w:rPr>
      </w:pPr>
    </w:p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00"/>
        <w:gridCol w:w="2200"/>
      </w:tblGrid>
      <w:tr w:rsidR="006E42F6" w:rsidRPr="00BA0950" w14:paraId="2139C523" w14:textId="77777777" w:rsidTr="004B0178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1508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77CD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A72D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3510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827C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Cronbach alpha</w:t>
            </w:r>
          </w:p>
        </w:tc>
      </w:tr>
      <w:tr w:rsidR="006E42F6" w:rsidRPr="00BA0950" w14:paraId="272AF0A5" w14:textId="77777777" w:rsidTr="004B0178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8D62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Supp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AEE2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6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C7A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4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F23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9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8AE4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87</w:t>
            </w:r>
          </w:p>
        </w:tc>
      </w:tr>
      <w:tr w:rsidR="006E42F6" w:rsidRPr="00BA0950" w14:paraId="43DA8FA8" w14:textId="77777777" w:rsidTr="004B0178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BD0A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Benefits for professionals' w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CF9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B2BE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C41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E5C6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89</w:t>
            </w:r>
          </w:p>
        </w:tc>
      </w:tr>
      <w:tr w:rsidR="006E42F6" w:rsidRPr="00BA0950" w14:paraId="5544F4A3" w14:textId="77777777" w:rsidTr="004B0178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8BF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Threat to auton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39F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2B9B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A211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7F6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85*</w:t>
            </w:r>
          </w:p>
        </w:tc>
      </w:tr>
      <w:tr w:rsidR="006E42F6" w:rsidRPr="00BA0950" w14:paraId="47381853" w14:textId="77777777" w:rsidTr="004B0178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D30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Benefits for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A75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8A68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3F2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E6D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80</w:t>
            </w:r>
          </w:p>
        </w:tc>
      </w:tr>
      <w:tr w:rsidR="006E42F6" w:rsidRPr="00BA0950" w14:paraId="3D039EEA" w14:textId="77777777" w:rsidTr="004B0178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01FE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Us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3EF1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A34D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B5A3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0102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76</w:t>
            </w:r>
          </w:p>
        </w:tc>
      </w:tr>
      <w:tr w:rsidR="006E42F6" w:rsidRPr="00BA0950" w14:paraId="5EFBA9C8" w14:textId="77777777" w:rsidTr="004B0178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5425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Organizational support for 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E0D1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6F71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20C3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6A318" w14:textId="77777777" w:rsidR="006E42F6" w:rsidRPr="00BA0950" w:rsidRDefault="006E42F6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87</w:t>
            </w:r>
          </w:p>
        </w:tc>
      </w:tr>
      <w:tr w:rsidR="006E42F6" w:rsidRPr="00BA0950" w14:paraId="4D1F7ED3" w14:textId="77777777" w:rsidTr="004B0178">
        <w:trPr>
          <w:trHeight w:val="645"/>
        </w:trPr>
        <w:tc>
          <w:tcPr>
            <w:tcW w:w="8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D443B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fi-FI"/>
              </w:rPr>
              <w:t>The measurement scales were ranging from 1 (fully disagree) to 5 (fully agree) with additional option 6 (I don’t know) for all variables.</w:t>
            </w:r>
          </w:p>
        </w:tc>
      </w:tr>
      <w:tr w:rsidR="006E42F6" w:rsidRPr="00BA0950" w14:paraId="0441BB1D" w14:textId="77777777" w:rsidTr="004B0178">
        <w:trPr>
          <w:trHeight w:val="300"/>
        </w:trPr>
        <w:tc>
          <w:tcPr>
            <w:tcW w:w="5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3400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fi-FI"/>
              </w:rPr>
            </w:pPr>
            <w:r w:rsidRPr="00BA0950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fi-FI"/>
              </w:rPr>
              <w:t xml:space="preserve"> *Scale reliability coefficient is reported for this two-item sc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CB8D" w14:textId="77777777" w:rsidR="006E42F6" w:rsidRPr="00BA0950" w:rsidRDefault="006E42F6" w:rsidP="004B017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fi-FI"/>
              </w:rPr>
            </w:pPr>
          </w:p>
        </w:tc>
      </w:tr>
    </w:tbl>
    <w:p w14:paraId="105C045A" w14:textId="77777777" w:rsidR="00E729BD" w:rsidRDefault="00E729BD"/>
    <w:sectPr w:rsidR="00E729BD" w:rsidSect="001830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F6"/>
    <w:rsid w:val="0018300E"/>
    <w:rsid w:val="006E42F6"/>
    <w:rsid w:val="00DF5E8F"/>
    <w:rsid w:val="00E7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56E1B9"/>
  <w15:chartTrackingRefBased/>
  <w15:docId w15:val="{B760AE6C-A8CF-8040-B600-52B500EBC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2F6"/>
    <w:rPr>
      <w:rFonts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la Sari</dc:creator>
  <cp:keywords/>
  <dc:description/>
  <cp:lastModifiedBy>Kujala Sari</cp:lastModifiedBy>
  <cp:revision>2</cp:revision>
  <dcterms:created xsi:type="dcterms:W3CDTF">2021-09-10T06:24:00Z</dcterms:created>
  <dcterms:modified xsi:type="dcterms:W3CDTF">2021-10-22T14:11:00Z</dcterms:modified>
</cp:coreProperties>
</file>